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36D4B0" w14:textId="4EE18928" w:rsidR="00920D2B" w:rsidRPr="00F254DC" w:rsidRDefault="00412B8F" w:rsidP="00920D2B">
      <w:pPr>
        <w:wordWrap/>
        <w:spacing w:line="240" w:lineRule="auto"/>
        <w:contextualSpacing/>
        <w:jc w:val="left"/>
        <w:rPr>
          <w:rFonts w:ascii="Times New Roman" w:hAnsi="Times New Roman" w:cs="Times New Roman"/>
          <w:b/>
          <w:szCs w:val="20"/>
          <w:lang w:val="en-GB"/>
        </w:rPr>
      </w:pPr>
      <w:r w:rsidRPr="00F254DC">
        <w:rPr>
          <w:rFonts w:ascii="Times New Roman" w:hAnsi="Times New Roman" w:cs="Times New Roman"/>
          <w:b/>
          <w:szCs w:val="20"/>
          <w:lang w:val="en-GB"/>
        </w:rPr>
        <w:t xml:space="preserve">Supplementary </w:t>
      </w:r>
      <w:r w:rsidR="00920D2B" w:rsidRPr="00F254DC">
        <w:rPr>
          <w:rFonts w:ascii="Times New Roman" w:hAnsi="Times New Roman" w:cs="Times New Roman"/>
          <w:b/>
          <w:szCs w:val="20"/>
          <w:lang w:val="en-GB"/>
        </w:rPr>
        <w:t>Table</w:t>
      </w:r>
      <w:r w:rsidR="00054DA6" w:rsidRPr="00F254DC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Pr="00F254DC">
        <w:rPr>
          <w:rFonts w:ascii="Times New Roman" w:hAnsi="Times New Roman" w:cs="Times New Roman"/>
          <w:b/>
          <w:szCs w:val="20"/>
          <w:lang w:val="en-GB"/>
        </w:rPr>
        <w:t>3</w:t>
      </w:r>
      <w:r w:rsidR="00000B05" w:rsidRPr="00F254DC">
        <w:rPr>
          <w:rFonts w:ascii="Times New Roman" w:hAnsi="Times New Roman" w:cs="Times New Roman"/>
          <w:b/>
          <w:szCs w:val="20"/>
          <w:lang w:val="en-GB"/>
        </w:rPr>
        <w:t>.</w:t>
      </w:r>
      <w:r w:rsidR="00920D2B" w:rsidRPr="00F254DC">
        <w:rPr>
          <w:rFonts w:ascii="Times New Roman" w:hAnsi="Times New Roman" w:cs="Times New Roman"/>
          <w:b/>
          <w:szCs w:val="20"/>
          <w:lang w:val="en-GB"/>
        </w:rPr>
        <w:t xml:space="preserve"> </w:t>
      </w:r>
      <w:r w:rsidR="002441A5" w:rsidRPr="00F254DC">
        <w:rPr>
          <w:rFonts w:ascii="Times New Roman" w:hAnsi="Times New Roman" w:cs="Times New Roman"/>
          <w:b/>
          <w:szCs w:val="20"/>
          <w:lang w:val="en-GB"/>
        </w:rPr>
        <w:t>C</w:t>
      </w:r>
      <w:r w:rsidRPr="00F254DC">
        <w:rPr>
          <w:rFonts w:ascii="Times New Roman" w:hAnsi="Times New Roman" w:cs="Times New Roman"/>
          <w:b/>
          <w:szCs w:val="20"/>
          <w:lang w:val="en-GB"/>
        </w:rPr>
        <w:t>omparison of c</w:t>
      </w:r>
      <w:r w:rsidR="00920D2B" w:rsidRPr="00F254DC">
        <w:rPr>
          <w:rFonts w:ascii="Times New Roman" w:hAnsi="Times New Roman" w:cs="Times New Roman"/>
          <w:b/>
          <w:szCs w:val="20"/>
          <w:lang w:val="en-GB"/>
        </w:rPr>
        <w:t xml:space="preserve">haracteristics </w:t>
      </w:r>
      <w:r w:rsidRPr="00F254DC">
        <w:rPr>
          <w:rFonts w:ascii="Times New Roman" w:hAnsi="Times New Roman" w:cs="Times New Roman"/>
          <w:b/>
          <w:szCs w:val="20"/>
          <w:lang w:val="en-GB"/>
        </w:rPr>
        <w:t xml:space="preserve">between surviving and deceased patients </w:t>
      </w:r>
    </w:p>
    <w:tbl>
      <w:tblPr>
        <w:tblStyle w:val="a3"/>
        <w:tblW w:w="8993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828"/>
        <w:gridCol w:w="2015"/>
        <w:gridCol w:w="2016"/>
        <w:gridCol w:w="1134"/>
      </w:tblGrid>
      <w:tr w:rsidR="00F254DC" w:rsidRPr="00F254DC" w14:paraId="1BE953D9" w14:textId="46E93708" w:rsidTr="003D4A26">
        <w:trPr>
          <w:trHeight w:val="132"/>
        </w:trPr>
        <w:tc>
          <w:tcPr>
            <w:tcW w:w="3828" w:type="dxa"/>
            <w:tcBorders>
              <w:top w:val="single" w:sz="4" w:space="0" w:color="auto"/>
              <w:bottom w:val="single" w:sz="4" w:space="0" w:color="auto"/>
            </w:tcBorders>
          </w:tcPr>
          <w:p w14:paraId="408A499E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Variables </w:t>
            </w:r>
          </w:p>
        </w:tc>
        <w:tc>
          <w:tcPr>
            <w:tcW w:w="2015" w:type="dxa"/>
            <w:tcBorders>
              <w:top w:val="single" w:sz="4" w:space="0" w:color="auto"/>
              <w:bottom w:val="single" w:sz="4" w:space="0" w:color="auto"/>
            </w:tcBorders>
          </w:tcPr>
          <w:p w14:paraId="1260E1C0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Surviving patients</w:t>
            </w:r>
          </w:p>
          <w:p w14:paraId="1436F889" w14:textId="4ED75B73" w:rsidR="00924644" w:rsidRPr="00F254DC" w:rsidRDefault="00924644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(</w:t>
            </w: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N=278)</w:t>
            </w:r>
          </w:p>
        </w:tc>
        <w:tc>
          <w:tcPr>
            <w:tcW w:w="2016" w:type="dxa"/>
            <w:tcBorders>
              <w:top w:val="single" w:sz="4" w:space="0" w:color="auto"/>
              <w:bottom w:val="single" w:sz="4" w:space="0" w:color="auto"/>
            </w:tcBorders>
          </w:tcPr>
          <w:p w14:paraId="38867B46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D</w:t>
            </w: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eceased patients</w:t>
            </w:r>
          </w:p>
          <w:p w14:paraId="4E95238F" w14:textId="5995F9F5" w:rsidR="00924644" w:rsidRPr="00F254DC" w:rsidRDefault="00924644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(</w:t>
            </w: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N=4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7BF0FB27" w14:textId="0D0257B4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P</w:t>
            </w: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-value</w:t>
            </w:r>
          </w:p>
        </w:tc>
      </w:tr>
      <w:tr w:rsidR="00F254DC" w:rsidRPr="00F254DC" w14:paraId="45A05AC9" w14:textId="66E011C9" w:rsidTr="003D4A26">
        <w:trPr>
          <w:trHeight w:val="132"/>
        </w:trPr>
        <w:tc>
          <w:tcPr>
            <w:tcW w:w="3828" w:type="dxa"/>
            <w:tcBorders>
              <w:top w:val="single" w:sz="4" w:space="0" w:color="auto"/>
              <w:bottom w:val="nil"/>
            </w:tcBorders>
          </w:tcPr>
          <w:p w14:paraId="6EB65915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Demographic data</w:t>
            </w:r>
          </w:p>
        </w:tc>
        <w:tc>
          <w:tcPr>
            <w:tcW w:w="2015" w:type="dxa"/>
            <w:tcBorders>
              <w:top w:val="single" w:sz="4" w:space="0" w:color="auto"/>
              <w:bottom w:val="nil"/>
            </w:tcBorders>
          </w:tcPr>
          <w:p w14:paraId="64846194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single" w:sz="4" w:space="0" w:color="auto"/>
              <w:bottom w:val="nil"/>
            </w:tcBorders>
          </w:tcPr>
          <w:p w14:paraId="76FBC9DB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3D17275C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</w:p>
        </w:tc>
      </w:tr>
      <w:tr w:rsidR="00F254DC" w:rsidRPr="00F254DC" w14:paraId="07E566A6" w14:textId="3C4DB802" w:rsidTr="003D4A26">
        <w:trPr>
          <w:trHeight w:val="132"/>
        </w:trPr>
        <w:tc>
          <w:tcPr>
            <w:tcW w:w="3828" w:type="dxa"/>
            <w:tcBorders>
              <w:top w:val="nil"/>
              <w:bottom w:val="nil"/>
            </w:tcBorders>
          </w:tcPr>
          <w:p w14:paraId="33C799B3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Age (years)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0B604936" w14:textId="68A95FC2" w:rsidR="008F3B2C" w:rsidRPr="00F254DC" w:rsidRDefault="00943DF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5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9.0 (19.0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BC001A0" w14:textId="248ACD7A" w:rsidR="008F3B2C" w:rsidRPr="00F254DC" w:rsidRDefault="00943DFF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6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6.5 (19.0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C98F86D" w14:textId="7FA8E698" w:rsidR="008F3B2C" w:rsidRPr="00F254DC" w:rsidRDefault="00FE0EB2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.001</w:t>
            </w:r>
          </w:p>
        </w:tc>
      </w:tr>
      <w:tr w:rsidR="00F254DC" w:rsidRPr="00F254DC" w14:paraId="28BCD91A" w14:textId="637F1CF3" w:rsidTr="003D4A26">
        <w:trPr>
          <w:trHeight w:val="132"/>
        </w:trPr>
        <w:tc>
          <w:tcPr>
            <w:tcW w:w="3828" w:type="dxa"/>
            <w:tcBorders>
              <w:top w:val="nil"/>
              <w:bottom w:val="nil"/>
            </w:tcBorders>
          </w:tcPr>
          <w:p w14:paraId="069FB378" w14:textId="1F2A09A1" w:rsidR="008F3B2C" w:rsidRPr="00F254DC" w:rsidRDefault="008F3B2C" w:rsidP="00937D55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 Male sex (N, (%))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37B4A8CF" w14:textId="6FEF5F6B" w:rsidR="008F3B2C" w:rsidRPr="00F254DC" w:rsidRDefault="00BC0482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9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6</w:t>
            </w:r>
            <w:r w:rsidR="006F45CC"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34.5)</w:t>
            </w: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231E220F" w14:textId="32B9FF2A" w:rsidR="008F3B2C" w:rsidRPr="00F254DC" w:rsidRDefault="00BC0482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1</w:t>
            </w:r>
            <w:r w:rsidR="006F45CC"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 xml:space="preserve"> (46.7)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1E868EB1" w14:textId="434EBC86" w:rsidR="008F3B2C" w:rsidRPr="00F254DC" w:rsidRDefault="00BC0482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.116</w:t>
            </w:r>
          </w:p>
        </w:tc>
      </w:tr>
      <w:tr w:rsidR="00F254DC" w:rsidRPr="00F254DC" w14:paraId="36294928" w14:textId="2B1CCBCF" w:rsidTr="003D4A26">
        <w:tc>
          <w:tcPr>
            <w:tcW w:w="3828" w:type="dxa"/>
          </w:tcPr>
          <w:p w14:paraId="6FE1945B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 BMI (kg/m</w:t>
            </w:r>
            <w:r w:rsidRPr="00F254DC">
              <w:rPr>
                <w:rFonts w:ascii="Times New Roman" w:hAnsi="Times New Roman" w:cs="Times New Roman" w:hint="eastAsia"/>
                <w:szCs w:val="20"/>
                <w:vertAlign w:val="superscript"/>
                <w:lang w:val="en-GB"/>
              </w:rPr>
              <w:t>2</w:t>
            </w: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)</w:t>
            </w:r>
          </w:p>
        </w:tc>
        <w:tc>
          <w:tcPr>
            <w:tcW w:w="2015" w:type="dxa"/>
          </w:tcPr>
          <w:p w14:paraId="3C056610" w14:textId="5E1F0972" w:rsidR="008F3B2C" w:rsidRPr="00F254DC" w:rsidRDefault="007D2C59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2.5 (4.3)</w:t>
            </w:r>
          </w:p>
        </w:tc>
        <w:tc>
          <w:tcPr>
            <w:tcW w:w="2016" w:type="dxa"/>
          </w:tcPr>
          <w:p w14:paraId="596C3953" w14:textId="47AB3594" w:rsidR="008F3B2C" w:rsidRPr="00F254DC" w:rsidRDefault="007D2C59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2.1 (5.2)</w:t>
            </w:r>
          </w:p>
        </w:tc>
        <w:tc>
          <w:tcPr>
            <w:tcW w:w="1134" w:type="dxa"/>
          </w:tcPr>
          <w:p w14:paraId="0AC37DD3" w14:textId="65021064" w:rsidR="008F3B2C" w:rsidRPr="00F254DC" w:rsidRDefault="00FE0EB2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289</w:t>
            </w:r>
          </w:p>
        </w:tc>
      </w:tr>
      <w:tr w:rsidR="00F254DC" w:rsidRPr="00F254DC" w14:paraId="562DEBD5" w14:textId="08BEAEEB" w:rsidTr="003D4A26">
        <w:tc>
          <w:tcPr>
            <w:tcW w:w="3828" w:type="dxa"/>
          </w:tcPr>
          <w:p w14:paraId="65B6CD63" w14:textId="0022942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Ex-smoker (N, (%))</w:t>
            </w:r>
          </w:p>
        </w:tc>
        <w:tc>
          <w:tcPr>
            <w:tcW w:w="2015" w:type="dxa"/>
          </w:tcPr>
          <w:p w14:paraId="30F23026" w14:textId="4D3CA943" w:rsidR="008F3B2C" w:rsidRPr="00F254DC" w:rsidRDefault="00BC0482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7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2.5)</w:t>
            </w:r>
          </w:p>
        </w:tc>
        <w:tc>
          <w:tcPr>
            <w:tcW w:w="2016" w:type="dxa"/>
          </w:tcPr>
          <w:p w14:paraId="5B371A8D" w14:textId="268807B9" w:rsidR="008F3B2C" w:rsidRPr="00F254DC" w:rsidRDefault="00BC0482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4.4)</w:t>
            </w:r>
          </w:p>
        </w:tc>
        <w:tc>
          <w:tcPr>
            <w:tcW w:w="1134" w:type="dxa"/>
          </w:tcPr>
          <w:p w14:paraId="164927BE" w14:textId="1BF8ED0B" w:rsidR="008F3B2C" w:rsidRPr="00F254DC" w:rsidRDefault="00BC0482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364</w:t>
            </w:r>
          </w:p>
        </w:tc>
      </w:tr>
      <w:tr w:rsidR="00F254DC" w:rsidRPr="00F254DC" w14:paraId="46E02C15" w14:textId="42031285" w:rsidTr="003D4A26">
        <w:trPr>
          <w:trHeight w:val="132"/>
        </w:trPr>
        <w:tc>
          <w:tcPr>
            <w:tcW w:w="3828" w:type="dxa"/>
            <w:tcBorders>
              <w:top w:val="nil"/>
              <w:bottom w:val="nil"/>
            </w:tcBorders>
          </w:tcPr>
          <w:p w14:paraId="4716BD25" w14:textId="1072E6AC" w:rsidR="008F3B2C" w:rsidRPr="00F254DC" w:rsidRDefault="008F3B2C" w:rsidP="001D33CD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eastAsia="맑은 고딕" w:hAnsi="Times New Roman" w:cs="Times New Roman"/>
                <w:b/>
                <w:szCs w:val="20"/>
                <w:lang w:val="en-GB"/>
              </w:rPr>
              <w:t>ANCA type and positivity (N, (%))</w:t>
            </w:r>
          </w:p>
        </w:tc>
        <w:tc>
          <w:tcPr>
            <w:tcW w:w="2015" w:type="dxa"/>
            <w:tcBorders>
              <w:top w:val="nil"/>
              <w:bottom w:val="nil"/>
            </w:tcBorders>
          </w:tcPr>
          <w:p w14:paraId="4E62FF12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  <w:tcBorders>
              <w:top w:val="nil"/>
              <w:bottom w:val="nil"/>
            </w:tcBorders>
          </w:tcPr>
          <w:p w14:paraId="024D935A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0AEA3E14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254DC" w:rsidRPr="00F254DC" w14:paraId="65672792" w14:textId="575C3CDC" w:rsidTr="003D4A26">
        <w:tc>
          <w:tcPr>
            <w:tcW w:w="3828" w:type="dxa"/>
            <w:vAlign w:val="center"/>
          </w:tcPr>
          <w:p w14:paraId="2107F39A" w14:textId="77777777" w:rsidR="008F3B2C" w:rsidRPr="00F254DC" w:rsidRDefault="008F3B2C" w:rsidP="00CA00A6">
            <w:pPr>
              <w:wordWrap/>
              <w:ind w:firstLineChars="100" w:firstLine="200"/>
              <w:contextualSpacing/>
              <w:jc w:val="left"/>
              <w:rPr>
                <w:rFonts w:ascii="Times New Roman" w:eastAsia="맑은 고딕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eastAsia="맑은 고딕" w:hAnsi="Times New Roman" w:cs="Times New Roman"/>
                <w:szCs w:val="20"/>
                <w:lang w:val="en-GB"/>
              </w:rPr>
              <w:t>MPO-ANCA (or P-ANCA) positivity</w:t>
            </w:r>
          </w:p>
        </w:tc>
        <w:tc>
          <w:tcPr>
            <w:tcW w:w="2015" w:type="dxa"/>
          </w:tcPr>
          <w:p w14:paraId="491929D8" w14:textId="751607EE" w:rsidR="008F3B2C" w:rsidRPr="00F254DC" w:rsidRDefault="00473CA7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94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69.8)</w:t>
            </w:r>
          </w:p>
        </w:tc>
        <w:tc>
          <w:tcPr>
            <w:tcW w:w="2016" w:type="dxa"/>
          </w:tcPr>
          <w:p w14:paraId="1596E226" w14:textId="2BF45D02" w:rsidR="008F3B2C" w:rsidRPr="00F254DC" w:rsidRDefault="00473CA7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2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71.1)</w:t>
            </w:r>
          </w:p>
        </w:tc>
        <w:tc>
          <w:tcPr>
            <w:tcW w:w="1134" w:type="dxa"/>
          </w:tcPr>
          <w:p w14:paraId="0897BB96" w14:textId="4B59A49B" w:rsidR="008F3B2C" w:rsidRPr="00F254DC" w:rsidRDefault="00473CA7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857</w:t>
            </w:r>
          </w:p>
        </w:tc>
      </w:tr>
      <w:tr w:rsidR="00F254DC" w:rsidRPr="00F254DC" w14:paraId="000A71ED" w14:textId="4004200A" w:rsidTr="003D4A26">
        <w:tc>
          <w:tcPr>
            <w:tcW w:w="3828" w:type="dxa"/>
          </w:tcPr>
          <w:p w14:paraId="4165FFA7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 w:rsidRPr="00F254DC">
              <w:rPr>
                <w:rFonts w:ascii="Times New Roman" w:eastAsia="맑은 고딕" w:hAnsi="Times New Roman" w:cs="Times New Roman"/>
                <w:szCs w:val="20"/>
                <w:lang w:val="en-GB"/>
              </w:rPr>
              <w:t>PR3-ANCA (or C-ANCA) positivity</w:t>
            </w:r>
          </w:p>
        </w:tc>
        <w:tc>
          <w:tcPr>
            <w:tcW w:w="2015" w:type="dxa"/>
          </w:tcPr>
          <w:p w14:paraId="010D8DED" w14:textId="11C511AA" w:rsidR="008F3B2C" w:rsidRPr="00F254DC" w:rsidRDefault="00473CA7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5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16.2)</w:t>
            </w:r>
          </w:p>
        </w:tc>
        <w:tc>
          <w:tcPr>
            <w:tcW w:w="2016" w:type="dxa"/>
          </w:tcPr>
          <w:p w14:paraId="228E7966" w14:textId="5FFF5D99" w:rsidR="008F3B2C" w:rsidRPr="00F254DC" w:rsidRDefault="00473CA7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13.3)</w:t>
            </w:r>
          </w:p>
        </w:tc>
        <w:tc>
          <w:tcPr>
            <w:tcW w:w="1134" w:type="dxa"/>
          </w:tcPr>
          <w:p w14:paraId="794E0276" w14:textId="41FE4673" w:rsidR="008F3B2C" w:rsidRPr="00F254DC" w:rsidRDefault="00CD3DDD" w:rsidP="0033164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626</w:t>
            </w:r>
          </w:p>
        </w:tc>
      </w:tr>
      <w:tr w:rsidR="00F254DC" w:rsidRPr="00F254DC" w14:paraId="76084F57" w14:textId="2D86C347" w:rsidTr="003D4A26">
        <w:tc>
          <w:tcPr>
            <w:tcW w:w="3828" w:type="dxa"/>
          </w:tcPr>
          <w:p w14:paraId="1CED61A9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AAV-specific indices</w:t>
            </w:r>
          </w:p>
        </w:tc>
        <w:tc>
          <w:tcPr>
            <w:tcW w:w="2015" w:type="dxa"/>
          </w:tcPr>
          <w:p w14:paraId="59C858ED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30DA3515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5FE5635" w14:textId="77777777" w:rsidR="008F3B2C" w:rsidRPr="00F254DC" w:rsidRDefault="008F3B2C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254DC" w:rsidRPr="00F254DC" w14:paraId="1A149730" w14:textId="293DF9CF" w:rsidTr="003D4A26">
        <w:tc>
          <w:tcPr>
            <w:tcW w:w="3828" w:type="dxa"/>
          </w:tcPr>
          <w:p w14:paraId="37D8B53E" w14:textId="35AD13FA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BVAS</w:t>
            </w:r>
          </w:p>
        </w:tc>
        <w:tc>
          <w:tcPr>
            <w:tcW w:w="2015" w:type="dxa"/>
          </w:tcPr>
          <w:p w14:paraId="0FADD016" w14:textId="443AB87E" w:rsidR="008F3B2C" w:rsidRPr="00F254DC" w:rsidRDefault="007D2C59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1.0 (11.0)</w:t>
            </w:r>
          </w:p>
        </w:tc>
        <w:tc>
          <w:tcPr>
            <w:tcW w:w="2016" w:type="dxa"/>
          </w:tcPr>
          <w:p w14:paraId="4FCCC6CC" w14:textId="6C233AB0" w:rsidR="008F3B2C" w:rsidRPr="00F254DC" w:rsidRDefault="007D2C59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6.5 (10.0)</w:t>
            </w:r>
          </w:p>
        </w:tc>
        <w:tc>
          <w:tcPr>
            <w:tcW w:w="1134" w:type="dxa"/>
          </w:tcPr>
          <w:p w14:paraId="49A549C6" w14:textId="4CFEC197" w:rsidR="008F3B2C" w:rsidRPr="00F254DC" w:rsidRDefault="00FE0EB2" w:rsidP="00404A3C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1C460DD5" w14:textId="650C0705" w:rsidTr="003D4A26">
        <w:tc>
          <w:tcPr>
            <w:tcW w:w="3828" w:type="dxa"/>
          </w:tcPr>
          <w:p w14:paraId="22F8D2F2" w14:textId="77777777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FFS</w:t>
            </w:r>
          </w:p>
        </w:tc>
        <w:tc>
          <w:tcPr>
            <w:tcW w:w="2015" w:type="dxa"/>
          </w:tcPr>
          <w:p w14:paraId="3EC164D5" w14:textId="3F953D52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2016" w:type="dxa"/>
          </w:tcPr>
          <w:p w14:paraId="7F5AE814" w14:textId="3A6C5286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 (1.8)</w:t>
            </w:r>
          </w:p>
        </w:tc>
        <w:tc>
          <w:tcPr>
            <w:tcW w:w="1134" w:type="dxa"/>
          </w:tcPr>
          <w:p w14:paraId="19763FB5" w14:textId="14895F78" w:rsidR="008F3B2C" w:rsidRPr="00F254DC" w:rsidRDefault="00FE0EB2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7321526F" w14:textId="6876C404" w:rsidTr="003D4A26">
        <w:tc>
          <w:tcPr>
            <w:tcW w:w="3828" w:type="dxa"/>
          </w:tcPr>
          <w:p w14:paraId="372EC671" w14:textId="63DD98EF" w:rsidR="008F3B2C" w:rsidRPr="00F254DC" w:rsidRDefault="008F3B2C" w:rsidP="00ED4C10">
            <w:pPr>
              <w:wordWrap/>
              <w:ind w:firstLineChars="100" w:firstLine="200"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eVDI</w:t>
            </w:r>
            <w:r w:rsidRPr="00F254DC">
              <w:rPr>
                <w:rFonts w:ascii="Times New Roman" w:hAnsi="Times New Roman" w:cs="Times New Roman"/>
                <w:b/>
                <w:bCs/>
                <w:szCs w:val="20"/>
                <w:vertAlign w:val="superscript"/>
                <w:lang w:val="en-GB"/>
              </w:rPr>
              <w:t>*</w:t>
            </w:r>
          </w:p>
        </w:tc>
        <w:tc>
          <w:tcPr>
            <w:tcW w:w="2015" w:type="dxa"/>
          </w:tcPr>
          <w:p w14:paraId="187F9FC7" w14:textId="3CDBF81F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 (1.0)</w:t>
            </w:r>
          </w:p>
        </w:tc>
        <w:tc>
          <w:tcPr>
            <w:tcW w:w="2016" w:type="dxa"/>
          </w:tcPr>
          <w:p w14:paraId="03B5953E" w14:textId="2060CF82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 (1.0)</w:t>
            </w:r>
          </w:p>
        </w:tc>
        <w:tc>
          <w:tcPr>
            <w:tcW w:w="1134" w:type="dxa"/>
          </w:tcPr>
          <w:p w14:paraId="2F4AAF50" w14:textId="20FF2C6A" w:rsidR="008F3B2C" w:rsidRPr="00F254DC" w:rsidRDefault="00FE0EB2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215BC2CF" w14:textId="5F344C14" w:rsidTr="003D4A26">
        <w:tc>
          <w:tcPr>
            <w:tcW w:w="3828" w:type="dxa"/>
          </w:tcPr>
          <w:p w14:paraId="2E915822" w14:textId="04F87181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/>
                <w:bCs/>
                <w:szCs w:val="20"/>
                <w:lang w:val="en-GB"/>
              </w:rPr>
              <w:t>N</w:t>
            </w:r>
            <w:r w:rsidRPr="00F254DC"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  <w:t>ew equations using AAV-specific indices</w:t>
            </w:r>
          </w:p>
        </w:tc>
        <w:tc>
          <w:tcPr>
            <w:tcW w:w="2015" w:type="dxa"/>
          </w:tcPr>
          <w:p w14:paraId="18EEEF37" w14:textId="77777777" w:rsidR="008F3B2C" w:rsidRPr="00F254DC" w:rsidRDefault="008F3B2C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56F84FB3" w14:textId="77777777" w:rsidR="008F3B2C" w:rsidRPr="00F254DC" w:rsidRDefault="008F3B2C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457880F" w14:textId="77777777" w:rsidR="008F3B2C" w:rsidRPr="00F254DC" w:rsidRDefault="008F3B2C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bCs/>
                <w:szCs w:val="20"/>
                <w:lang w:val="en-GB"/>
              </w:rPr>
            </w:pPr>
          </w:p>
        </w:tc>
      </w:tr>
      <w:tr w:rsidR="00F254DC" w:rsidRPr="00F254DC" w14:paraId="645A2CF5" w14:textId="5D0B9DC2" w:rsidTr="003D4A26">
        <w:tc>
          <w:tcPr>
            <w:tcW w:w="3828" w:type="dxa"/>
          </w:tcPr>
          <w:p w14:paraId="1FA3AF51" w14:textId="47410056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254DC">
              <w:rPr>
                <w:rFonts w:ascii="Times New Roman" w:hAnsi="Times New Roman" w:cs="Times New Roman"/>
                <w:szCs w:val="20"/>
              </w:rPr>
              <w:t xml:space="preserve">  BVAS + FFS + eVDI</w:t>
            </w:r>
          </w:p>
        </w:tc>
        <w:tc>
          <w:tcPr>
            <w:tcW w:w="2015" w:type="dxa"/>
          </w:tcPr>
          <w:p w14:paraId="65896E52" w14:textId="09DD3CD2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4.0 (11.8)</w:t>
            </w:r>
          </w:p>
        </w:tc>
        <w:tc>
          <w:tcPr>
            <w:tcW w:w="2016" w:type="dxa"/>
          </w:tcPr>
          <w:p w14:paraId="6AEF5C38" w14:textId="605350F3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2.5 (11.8)</w:t>
            </w:r>
          </w:p>
        </w:tc>
        <w:tc>
          <w:tcPr>
            <w:tcW w:w="1134" w:type="dxa"/>
          </w:tcPr>
          <w:p w14:paraId="21B0147D" w14:textId="5A21E644" w:rsidR="008F3B2C" w:rsidRPr="00F254DC" w:rsidRDefault="00FE0EB2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4E69BB2F" w14:textId="7B0EC04B" w:rsidTr="003D4A26">
        <w:tc>
          <w:tcPr>
            <w:tcW w:w="3828" w:type="dxa"/>
          </w:tcPr>
          <w:p w14:paraId="65EBE0A3" w14:textId="0BE8EDA3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BVAS + FFS</w:t>
            </w:r>
          </w:p>
        </w:tc>
        <w:tc>
          <w:tcPr>
            <w:tcW w:w="2015" w:type="dxa"/>
          </w:tcPr>
          <w:p w14:paraId="2515BFBF" w14:textId="1EEFFDFE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2.0 (12.0)</w:t>
            </w:r>
          </w:p>
        </w:tc>
        <w:tc>
          <w:tcPr>
            <w:tcW w:w="2016" w:type="dxa"/>
          </w:tcPr>
          <w:p w14:paraId="6E8F08B5" w14:textId="62A6C651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9.0 (10.8)</w:t>
            </w:r>
          </w:p>
        </w:tc>
        <w:tc>
          <w:tcPr>
            <w:tcW w:w="1134" w:type="dxa"/>
          </w:tcPr>
          <w:p w14:paraId="7FF408FC" w14:textId="6EE43C9F" w:rsidR="008F3B2C" w:rsidRPr="00F254DC" w:rsidRDefault="00FE0EB2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062D85E0" w14:textId="5009A29B" w:rsidTr="003D4A26">
        <w:tc>
          <w:tcPr>
            <w:tcW w:w="3828" w:type="dxa"/>
          </w:tcPr>
          <w:p w14:paraId="00F08EAF" w14:textId="23B6B238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BVAS + eVDI</w:t>
            </w:r>
          </w:p>
        </w:tc>
        <w:tc>
          <w:tcPr>
            <w:tcW w:w="2015" w:type="dxa"/>
          </w:tcPr>
          <w:p w14:paraId="279E7CFC" w14:textId="4F42ACC6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3.0 (11.8)</w:t>
            </w:r>
          </w:p>
        </w:tc>
        <w:tc>
          <w:tcPr>
            <w:tcW w:w="2016" w:type="dxa"/>
          </w:tcPr>
          <w:p w14:paraId="48CE3F34" w14:textId="3243DBB9" w:rsidR="008F3B2C" w:rsidRPr="00F254DC" w:rsidRDefault="007D2C59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5 (10.8)</w:t>
            </w:r>
          </w:p>
        </w:tc>
        <w:tc>
          <w:tcPr>
            <w:tcW w:w="1134" w:type="dxa"/>
          </w:tcPr>
          <w:p w14:paraId="1CB00647" w14:textId="070DF5AD" w:rsidR="008F3B2C" w:rsidRPr="00F254DC" w:rsidRDefault="00FE0EB2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1C3D082F" w14:textId="27ED8FD6" w:rsidTr="003D4A26">
        <w:tc>
          <w:tcPr>
            <w:tcW w:w="3828" w:type="dxa"/>
          </w:tcPr>
          <w:p w14:paraId="2B6AE84A" w14:textId="32DFD30E" w:rsidR="008F3B2C" w:rsidRPr="00F254DC" w:rsidRDefault="008F3B2C" w:rsidP="00CA00A6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FFS + eVDI </w:t>
            </w:r>
          </w:p>
        </w:tc>
        <w:tc>
          <w:tcPr>
            <w:tcW w:w="2015" w:type="dxa"/>
          </w:tcPr>
          <w:p w14:paraId="3F5E35A6" w14:textId="42F1AE7C" w:rsidR="008F3B2C" w:rsidRPr="00F254DC" w:rsidRDefault="00CA7256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 (3.0)</w:t>
            </w:r>
          </w:p>
        </w:tc>
        <w:tc>
          <w:tcPr>
            <w:tcW w:w="2016" w:type="dxa"/>
          </w:tcPr>
          <w:p w14:paraId="72F6FF88" w14:textId="4F6462FE" w:rsidR="008F3B2C" w:rsidRPr="00F254DC" w:rsidRDefault="00CA7256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 (2.0)</w:t>
            </w:r>
          </w:p>
        </w:tc>
        <w:tc>
          <w:tcPr>
            <w:tcW w:w="1134" w:type="dxa"/>
          </w:tcPr>
          <w:p w14:paraId="5FB3C780" w14:textId="7DF81A00" w:rsidR="008F3B2C" w:rsidRPr="00F254DC" w:rsidRDefault="00FE0EB2" w:rsidP="005B264E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4490950F" w14:textId="0EF973A3" w:rsidTr="003D4A26">
        <w:tc>
          <w:tcPr>
            <w:tcW w:w="3828" w:type="dxa"/>
          </w:tcPr>
          <w:p w14:paraId="182310E6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Acute phase reactants</w:t>
            </w:r>
          </w:p>
        </w:tc>
        <w:tc>
          <w:tcPr>
            <w:tcW w:w="2015" w:type="dxa"/>
          </w:tcPr>
          <w:p w14:paraId="144C0CB7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462FB0A2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12D5EA8A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254DC" w:rsidRPr="00F254DC" w14:paraId="05A30351" w14:textId="33937E0F" w:rsidTr="003D4A26">
        <w:tc>
          <w:tcPr>
            <w:tcW w:w="3828" w:type="dxa"/>
          </w:tcPr>
          <w:p w14:paraId="79B32C59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ESR (mm/hr)</w:t>
            </w:r>
          </w:p>
        </w:tc>
        <w:tc>
          <w:tcPr>
            <w:tcW w:w="2015" w:type="dxa"/>
          </w:tcPr>
          <w:p w14:paraId="69B9529B" w14:textId="51F1F725" w:rsidR="008F3B2C" w:rsidRPr="00F254DC" w:rsidRDefault="00CA7256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4.0 (73.8)</w:t>
            </w:r>
          </w:p>
        </w:tc>
        <w:tc>
          <w:tcPr>
            <w:tcW w:w="2016" w:type="dxa"/>
          </w:tcPr>
          <w:p w14:paraId="1B6EC058" w14:textId="4E240094" w:rsidR="008F3B2C" w:rsidRPr="00F254DC" w:rsidRDefault="00CA7256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7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5 (86.5)</w:t>
            </w:r>
          </w:p>
        </w:tc>
        <w:tc>
          <w:tcPr>
            <w:tcW w:w="1134" w:type="dxa"/>
          </w:tcPr>
          <w:p w14:paraId="3C57DBB1" w14:textId="23FDB480" w:rsidR="008F3B2C" w:rsidRPr="00F254DC" w:rsidRDefault="00FE0EB2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69</w:t>
            </w:r>
          </w:p>
        </w:tc>
      </w:tr>
      <w:tr w:rsidR="00F254DC" w:rsidRPr="00F254DC" w14:paraId="7516A6E9" w14:textId="1193F1C4" w:rsidTr="003D4A26">
        <w:tc>
          <w:tcPr>
            <w:tcW w:w="3828" w:type="dxa"/>
          </w:tcPr>
          <w:p w14:paraId="59C2E954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CRP (mg/L)</w:t>
            </w:r>
          </w:p>
        </w:tc>
        <w:tc>
          <w:tcPr>
            <w:tcW w:w="2015" w:type="dxa"/>
          </w:tcPr>
          <w:p w14:paraId="257E307B" w14:textId="462D3551" w:rsidR="008F3B2C" w:rsidRPr="00F254DC" w:rsidRDefault="00CA7256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7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2 (47.6)</w:t>
            </w:r>
          </w:p>
        </w:tc>
        <w:tc>
          <w:tcPr>
            <w:tcW w:w="2016" w:type="dxa"/>
          </w:tcPr>
          <w:p w14:paraId="5CA95305" w14:textId="6A2934C4" w:rsidR="008F3B2C" w:rsidRPr="00F254DC" w:rsidRDefault="00CA7256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5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8 (103.4)</w:t>
            </w:r>
          </w:p>
        </w:tc>
        <w:tc>
          <w:tcPr>
            <w:tcW w:w="1134" w:type="dxa"/>
          </w:tcPr>
          <w:p w14:paraId="73AEA539" w14:textId="3A871250" w:rsidR="008F3B2C" w:rsidRPr="00F254DC" w:rsidRDefault="00FE0EB2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2B223F2F" w14:textId="0E055E51" w:rsidTr="003D4A26">
        <w:tc>
          <w:tcPr>
            <w:tcW w:w="3828" w:type="dxa"/>
          </w:tcPr>
          <w:p w14:paraId="4758A09C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 xml:space="preserve">Laboratory results   </w:t>
            </w:r>
          </w:p>
        </w:tc>
        <w:tc>
          <w:tcPr>
            <w:tcW w:w="2015" w:type="dxa"/>
          </w:tcPr>
          <w:p w14:paraId="2E165E09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2544E75A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7EFFFE66" w14:textId="68B4D7E0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254DC" w:rsidRPr="00F254DC" w14:paraId="506672FD" w14:textId="3DCF7901" w:rsidTr="003D4A26">
        <w:tc>
          <w:tcPr>
            <w:tcW w:w="3828" w:type="dxa"/>
          </w:tcPr>
          <w:p w14:paraId="5BDEC597" w14:textId="40959E5D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White blood cell count (/mm</w:t>
            </w:r>
            <w:r w:rsidRPr="00F254D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15" w:type="dxa"/>
          </w:tcPr>
          <w:p w14:paraId="0C4F11B1" w14:textId="52A13619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8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,795.0 (5,990.0)</w:t>
            </w:r>
          </w:p>
        </w:tc>
        <w:tc>
          <w:tcPr>
            <w:tcW w:w="2016" w:type="dxa"/>
          </w:tcPr>
          <w:p w14:paraId="561E01D2" w14:textId="12224C4F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1,455.0 (7,692.0)</w:t>
            </w:r>
          </w:p>
        </w:tc>
        <w:tc>
          <w:tcPr>
            <w:tcW w:w="1134" w:type="dxa"/>
          </w:tcPr>
          <w:p w14:paraId="5B61EF35" w14:textId="3AB5E32E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28</w:t>
            </w:r>
          </w:p>
        </w:tc>
      </w:tr>
      <w:tr w:rsidR="00F254DC" w:rsidRPr="00F254DC" w14:paraId="0C14C68B" w14:textId="5722A7E8" w:rsidTr="003D4A26">
        <w:tc>
          <w:tcPr>
            <w:tcW w:w="3828" w:type="dxa"/>
          </w:tcPr>
          <w:p w14:paraId="05563CE3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Haemoglobin (g/dL)</w:t>
            </w:r>
          </w:p>
        </w:tc>
        <w:tc>
          <w:tcPr>
            <w:tcW w:w="2015" w:type="dxa"/>
          </w:tcPr>
          <w:p w14:paraId="586A964C" w14:textId="20CFCED4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2.0 (3.4)</w:t>
            </w:r>
          </w:p>
        </w:tc>
        <w:tc>
          <w:tcPr>
            <w:tcW w:w="2016" w:type="dxa"/>
          </w:tcPr>
          <w:p w14:paraId="142CF96F" w14:textId="3DBB6972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 (3.0)</w:t>
            </w:r>
          </w:p>
        </w:tc>
        <w:tc>
          <w:tcPr>
            <w:tcW w:w="1134" w:type="dxa"/>
          </w:tcPr>
          <w:p w14:paraId="67905F72" w14:textId="5FD1844E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10EE1ADC" w14:textId="28AA9565" w:rsidTr="003D4A26">
        <w:tc>
          <w:tcPr>
            <w:tcW w:w="3828" w:type="dxa"/>
          </w:tcPr>
          <w:p w14:paraId="14116950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Platelet count (×</w:t>
            </w:r>
            <w:r w:rsidRPr="00F254DC" w:rsidDel="008E503F">
              <w:rPr>
                <w:rFonts w:ascii="Times New Roman" w:hAnsi="Times New Roman" w:cs="Times New Roman"/>
                <w:szCs w:val="20"/>
                <w:lang w:val="en-GB"/>
              </w:rPr>
              <w:t xml:space="preserve"> 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1000/mm</w:t>
            </w:r>
            <w:r w:rsidRPr="00F254DC">
              <w:rPr>
                <w:rFonts w:ascii="Times New Roman" w:hAnsi="Times New Roman" w:cs="Times New Roman"/>
                <w:szCs w:val="20"/>
                <w:vertAlign w:val="superscript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)</w:t>
            </w:r>
          </w:p>
        </w:tc>
        <w:tc>
          <w:tcPr>
            <w:tcW w:w="2015" w:type="dxa"/>
          </w:tcPr>
          <w:p w14:paraId="7B01D8FB" w14:textId="5BFDCB6D" w:rsidR="008F3B2C" w:rsidRPr="00F254DC" w:rsidRDefault="00BC69A6" w:rsidP="00DC582F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93.0 (153.3)</w:t>
            </w:r>
          </w:p>
        </w:tc>
        <w:tc>
          <w:tcPr>
            <w:tcW w:w="2016" w:type="dxa"/>
          </w:tcPr>
          <w:p w14:paraId="25AC3D12" w14:textId="3DB8FEED" w:rsidR="008F3B2C" w:rsidRPr="00F254DC" w:rsidRDefault="00BC69A6" w:rsidP="00DC582F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15.0 (189.8)</w:t>
            </w:r>
          </w:p>
        </w:tc>
        <w:tc>
          <w:tcPr>
            <w:tcW w:w="1134" w:type="dxa"/>
          </w:tcPr>
          <w:p w14:paraId="33321CA2" w14:textId="74BF3C59" w:rsidR="008F3B2C" w:rsidRPr="00F254DC" w:rsidRDefault="00FE0EB2" w:rsidP="00DC582F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564</w:t>
            </w:r>
          </w:p>
        </w:tc>
      </w:tr>
      <w:tr w:rsidR="00F254DC" w:rsidRPr="00F254DC" w14:paraId="60E4DD56" w14:textId="24813DA2" w:rsidTr="003D4A26">
        <w:tc>
          <w:tcPr>
            <w:tcW w:w="3828" w:type="dxa"/>
          </w:tcPr>
          <w:p w14:paraId="19891F33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Fasting glucose (mg/dL)</w:t>
            </w:r>
          </w:p>
        </w:tc>
        <w:tc>
          <w:tcPr>
            <w:tcW w:w="2015" w:type="dxa"/>
          </w:tcPr>
          <w:p w14:paraId="3C7EA0A0" w14:textId="39B08BC3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1.5 (27.8)</w:t>
            </w:r>
          </w:p>
        </w:tc>
        <w:tc>
          <w:tcPr>
            <w:tcW w:w="2016" w:type="dxa"/>
          </w:tcPr>
          <w:p w14:paraId="7E276368" w14:textId="03B49488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9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9.5 (46.3)</w:t>
            </w:r>
          </w:p>
        </w:tc>
        <w:tc>
          <w:tcPr>
            <w:tcW w:w="1134" w:type="dxa"/>
          </w:tcPr>
          <w:p w14:paraId="0D262DF8" w14:textId="42B62CE1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255</w:t>
            </w:r>
          </w:p>
        </w:tc>
      </w:tr>
      <w:tr w:rsidR="00F254DC" w:rsidRPr="00F254DC" w14:paraId="5DCD5A30" w14:textId="0CBE4CD4" w:rsidTr="003D4A26">
        <w:tc>
          <w:tcPr>
            <w:tcW w:w="3828" w:type="dxa"/>
          </w:tcPr>
          <w:p w14:paraId="470C0375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Blood urea nitrogen (mg/dL)</w:t>
            </w:r>
          </w:p>
        </w:tc>
        <w:tc>
          <w:tcPr>
            <w:tcW w:w="2015" w:type="dxa"/>
          </w:tcPr>
          <w:p w14:paraId="32ED89D4" w14:textId="06FB0CF3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7.0 (14.2)</w:t>
            </w:r>
          </w:p>
        </w:tc>
        <w:tc>
          <w:tcPr>
            <w:tcW w:w="2016" w:type="dxa"/>
          </w:tcPr>
          <w:p w14:paraId="31F862CF" w14:textId="1865E06A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1.0 (39.6)</w:t>
            </w:r>
          </w:p>
        </w:tc>
        <w:tc>
          <w:tcPr>
            <w:tcW w:w="1134" w:type="dxa"/>
          </w:tcPr>
          <w:p w14:paraId="7B960A4C" w14:textId="415CB741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bCs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Cs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bCs/>
                <w:szCs w:val="20"/>
                <w:lang w:val="en-GB"/>
              </w:rPr>
              <w:t>0.001</w:t>
            </w:r>
          </w:p>
        </w:tc>
      </w:tr>
      <w:tr w:rsidR="00F254DC" w:rsidRPr="00F254DC" w14:paraId="093FDCB9" w14:textId="46160909" w:rsidTr="003D4A26">
        <w:tc>
          <w:tcPr>
            <w:tcW w:w="3828" w:type="dxa"/>
          </w:tcPr>
          <w:p w14:paraId="2A09CAEA" w14:textId="34F08CFD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Serum creatinine (mg/dL)</w:t>
            </w:r>
          </w:p>
        </w:tc>
        <w:tc>
          <w:tcPr>
            <w:tcW w:w="2015" w:type="dxa"/>
          </w:tcPr>
          <w:p w14:paraId="54BA46ED" w14:textId="33D8BF54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8 (0.7)</w:t>
            </w:r>
          </w:p>
        </w:tc>
        <w:tc>
          <w:tcPr>
            <w:tcW w:w="2016" w:type="dxa"/>
          </w:tcPr>
          <w:p w14:paraId="38435D20" w14:textId="4AC042D2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8 (2.4)</w:t>
            </w:r>
          </w:p>
        </w:tc>
        <w:tc>
          <w:tcPr>
            <w:tcW w:w="1134" w:type="dxa"/>
          </w:tcPr>
          <w:p w14:paraId="566568D2" w14:textId="4FEA11D2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6BFCA031" w14:textId="0B73363B" w:rsidTr="003D4A26">
        <w:tc>
          <w:tcPr>
            <w:tcW w:w="3828" w:type="dxa"/>
          </w:tcPr>
          <w:p w14:paraId="5BCDB35D" w14:textId="29A7D2BE" w:rsidR="008F3B2C" w:rsidRPr="00F254DC" w:rsidRDefault="008F3B2C" w:rsidP="00CD18B2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 xml:space="preserve"> 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Serum total protein (g/dL)</w:t>
            </w:r>
          </w:p>
        </w:tc>
        <w:tc>
          <w:tcPr>
            <w:tcW w:w="2015" w:type="dxa"/>
          </w:tcPr>
          <w:p w14:paraId="7D66CE13" w14:textId="5BFBB7A4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8 (1.3)</w:t>
            </w:r>
          </w:p>
        </w:tc>
        <w:tc>
          <w:tcPr>
            <w:tcW w:w="2016" w:type="dxa"/>
          </w:tcPr>
          <w:p w14:paraId="56E6A731" w14:textId="7B248C2B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4 (1.3)</w:t>
            </w:r>
          </w:p>
        </w:tc>
        <w:tc>
          <w:tcPr>
            <w:tcW w:w="1134" w:type="dxa"/>
          </w:tcPr>
          <w:p w14:paraId="5DF42529" w14:textId="7DB4EDB6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1555E4C9" w14:textId="7A428AC8" w:rsidTr="003D4A26">
        <w:tc>
          <w:tcPr>
            <w:tcW w:w="3828" w:type="dxa"/>
          </w:tcPr>
          <w:p w14:paraId="72036AE3" w14:textId="77777777" w:rsidR="008F3B2C" w:rsidRPr="00F254DC" w:rsidRDefault="008F3B2C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Serum albumin (g/dL)</w:t>
            </w:r>
          </w:p>
        </w:tc>
        <w:tc>
          <w:tcPr>
            <w:tcW w:w="2015" w:type="dxa"/>
          </w:tcPr>
          <w:p w14:paraId="082883D3" w14:textId="37CFB3F7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3.8 (1.1)</w:t>
            </w:r>
          </w:p>
        </w:tc>
        <w:tc>
          <w:tcPr>
            <w:tcW w:w="2016" w:type="dxa"/>
          </w:tcPr>
          <w:p w14:paraId="0ECEE9A0" w14:textId="6CCA73CB" w:rsidR="008F3B2C" w:rsidRPr="00F254DC" w:rsidRDefault="00BC69A6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3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2 (1.3)</w:t>
            </w:r>
          </w:p>
        </w:tc>
        <w:tc>
          <w:tcPr>
            <w:tcW w:w="1134" w:type="dxa"/>
          </w:tcPr>
          <w:p w14:paraId="65D30248" w14:textId="2C499AC0" w:rsidR="008F3B2C" w:rsidRPr="00F254DC" w:rsidRDefault="00FE0EB2" w:rsidP="007F2A17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&lt;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001</w:t>
            </w:r>
          </w:p>
        </w:tc>
      </w:tr>
      <w:tr w:rsidR="00F254DC" w:rsidRPr="00F254DC" w14:paraId="76468FC8" w14:textId="6B0B6616" w:rsidTr="003D4A26">
        <w:tc>
          <w:tcPr>
            <w:tcW w:w="3828" w:type="dxa"/>
          </w:tcPr>
          <w:p w14:paraId="3BA02715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>Como</w:t>
            </w: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r</w:t>
            </w:r>
            <w:r w:rsidRPr="00F254DC">
              <w:rPr>
                <w:rFonts w:ascii="Times New Roman" w:hAnsi="Times New Roman" w:cs="Times New Roman" w:hint="eastAsia"/>
                <w:b/>
                <w:szCs w:val="20"/>
                <w:lang w:val="en-GB"/>
              </w:rPr>
              <w:t xml:space="preserve">bidities </w:t>
            </w:r>
            <w:r w:rsidRPr="00F254DC">
              <w:rPr>
                <w:rFonts w:ascii="Times New Roman" w:hAnsi="Times New Roman" w:cs="Times New Roman"/>
                <w:b/>
                <w:szCs w:val="20"/>
                <w:lang w:val="en-GB"/>
              </w:rPr>
              <w:t>(N, (%))</w:t>
            </w:r>
          </w:p>
        </w:tc>
        <w:tc>
          <w:tcPr>
            <w:tcW w:w="2015" w:type="dxa"/>
          </w:tcPr>
          <w:p w14:paraId="0A082A2C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2016" w:type="dxa"/>
          </w:tcPr>
          <w:p w14:paraId="209C26C5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  <w:tc>
          <w:tcPr>
            <w:tcW w:w="1134" w:type="dxa"/>
          </w:tcPr>
          <w:p w14:paraId="2F584358" w14:textId="77777777" w:rsidR="008F3B2C" w:rsidRPr="00F254DC" w:rsidRDefault="008F3B2C" w:rsidP="00D17B99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</w:p>
        </w:tc>
      </w:tr>
      <w:tr w:rsidR="00F254DC" w:rsidRPr="00F254DC" w14:paraId="593B6517" w14:textId="77777777" w:rsidTr="003D4A26">
        <w:tc>
          <w:tcPr>
            <w:tcW w:w="3828" w:type="dxa"/>
          </w:tcPr>
          <w:p w14:paraId="2C51A5BE" w14:textId="29A6A691" w:rsidR="00606504" w:rsidRPr="00F254DC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b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</w:rPr>
              <w:t xml:space="preserve">  T2DM</w:t>
            </w:r>
          </w:p>
        </w:tc>
        <w:tc>
          <w:tcPr>
            <w:tcW w:w="2015" w:type="dxa"/>
          </w:tcPr>
          <w:p w14:paraId="53504330" w14:textId="58028FBE" w:rsidR="00606504" w:rsidRPr="00F254DC" w:rsidRDefault="006B6CA5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6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7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24.1)</w:t>
            </w:r>
          </w:p>
        </w:tc>
        <w:tc>
          <w:tcPr>
            <w:tcW w:w="2016" w:type="dxa"/>
          </w:tcPr>
          <w:p w14:paraId="492E681F" w14:textId="73A4B13B" w:rsidR="00606504" w:rsidRPr="00F254DC" w:rsidRDefault="006B6CA5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4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31.1)</w:t>
            </w:r>
          </w:p>
        </w:tc>
        <w:tc>
          <w:tcPr>
            <w:tcW w:w="1134" w:type="dxa"/>
          </w:tcPr>
          <w:p w14:paraId="145D4561" w14:textId="223819F7" w:rsidR="00606504" w:rsidRPr="00F254DC" w:rsidRDefault="006B6CA5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314</w:t>
            </w:r>
          </w:p>
        </w:tc>
      </w:tr>
      <w:tr w:rsidR="00F254DC" w:rsidRPr="00F254DC" w14:paraId="4A94C510" w14:textId="681C496E" w:rsidTr="003D4A26">
        <w:tc>
          <w:tcPr>
            <w:tcW w:w="3828" w:type="dxa"/>
          </w:tcPr>
          <w:p w14:paraId="0C06D589" w14:textId="77777777" w:rsidR="00606504" w:rsidRPr="00F254DC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 </w:t>
            </w: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Hypertension</w:t>
            </w:r>
          </w:p>
        </w:tc>
        <w:tc>
          <w:tcPr>
            <w:tcW w:w="2015" w:type="dxa"/>
          </w:tcPr>
          <w:p w14:paraId="7D3A8F34" w14:textId="3B618521" w:rsidR="00606504" w:rsidRPr="00F254DC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9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39.2)</w:t>
            </w:r>
          </w:p>
        </w:tc>
        <w:tc>
          <w:tcPr>
            <w:tcW w:w="2016" w:type="dxa"/>
          </w:tcPr>
          <w:p w14:paraId="7BC2144F" w14:textId="2E1B9F29" w:rsidR="00606504" w:rsidRPr="00F254DC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2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51.1)</w:t>
            </w:r>
          </w:p>
        </w:tc>
        <w:tc>
          <w:tcPr>
            <w:tcW w:w="1134" w:type="dxa"/>
          </w:tcPr>
          <w:p w14:paraId="2039DF39" w14:textId="12B36550" w:rsidR="00606504" w:rsidRPr="00F254DC" w:rsidRDefault="00606504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.132</w:t>
            </w:r>
          </w:p>
        </w:tc>
      </w:tr>
      <w:tr w:rsidR="00F254DC" w:rsidRPr="00F254DC" w14:paraId="67CEF497" w14:textId="5FCC2591" w:rsidTr="003D4A26">
        <w:tc>
          <w:tcPr>
            <w:tcW w:w="3828" w:type="dxa"/>
          </w:tcPr>
          <w:p w14:paraId="53AD659B" w14:textId="77777777" w:rsidR="00606504" w:rsidRPr="00F254DC" w:rsidRDefault="00606504" w:rsidP="00606504">
            <w:pPr>
              <w:wordWrap/>
              <w:ind w:firstLine="204"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D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yslipidaemia</w:t>
            </w:r>
          </w:p>
        </w:tc>
        <w:tc>
          <w:tcPr>
            <w:tcW w:w="2015" w:type="dxa"/>
          </w:tcPr>
          <w:p w14:paraId="3E1FDF86" w14:textId="46F36B9F" w:rsidR="00606504" w:rsidRPr="00F254DC" w:rsidRDefault="003A669B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4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0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14.4)</w:t>
            </w:r>
          </w:p>
        </w:tc>
        <w:tc>
          <w:tcPr>
            <w:tcW w:w="2016" w:type="dxa"/>
          </w:tcPr>
          <w:p w14:paraId="464790CE" w14:textId="7E25CA97" w:rsidR="00606504" w:rsidRPr="00F254DC" w:rsidRDefault="003A669B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1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3</w:t>
            </w:r>
            <w:r w:rsidR="006F45CC" w:rsidRPr="00F254DC">
              <w:rPr>
                <w:rFonts w:ascii="Times New Roman" w:hAnsi="Times New Roman" w:cs="Times New Roman"/>
                <w:szCs w:val="20"/>
                <w:lang w:val="en-GB"/>
              </w:rPr>
              <w:t xml:space="preserve"> (28.9)</w:t>
            </w:r>
          </w:p>
        </w:tc>
        <w:tc>
          <w:tcPr>
            <w:tcW w:w="1134" w:type="dxa"/>
          </w:tcPr>
          <w:p w14:paraId="35CA0DD5" w14:textId="22D648BC" w:rsidR="00606504" w:rsidRPr="00F254DC" w:rsidRDefault="003A669B" w:rsidP="00606504">
            <w:pPr>
              <w:wordWrap/>
              <w:contextualSpacing/>
              <w:jc w:val="left"/>
              <w:rPr>
                <w:rFonts w:ascii="Times New Roman" w:hAnsi="Times New Roman" w:cs="Times New Roman"/>
                <w:szCs w:val="20"/>
                <w:lang w:val="en-GB"/>
              </w:rPr>
            </w:pPr>
            <w:r w:rsidRPr="00F254DC">
              <w:rPr>
                <w:rFonts w:ascii="Times New Roman" w:hAnsi="Times New Roman" w:cs="Times New Roman" w:hint="eastAsia"/>
                <w:szCs w:val="20"/>
                <w:lang w:val="en-GB"/>
              </w:rPr>
              <w:t>0</w:t>
            </w:r>
            <w:r w:rsidRPr="00F254DC">
              <w:rPr>
                <w:rFonts w:ascii="Times New Roman" w:hAnsi="Times New Roman" w:cs="Times New Roman"/>
                <w:szCs w:val="20"/>
                <w:lang w:val="en-GB"/>
              </w:rPr>
              <w:t>.015</w:t>
            </w:r>
          </w:p>
        </w:tc>
      </w:tr>
    </w:tbl>
    <w:p w14:paraId="4A04FD76" w14:textId="2CCA6099" w:rsidR="00920D2B" w:rsidRPr="00F254DC" w:rsidRDefault="00920D2B" w:rsidP="00920D2B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F254DC">
        <w:rPr>
          <w:rFonts w:ascii="Times New Roman" w:hAnsi="Times New Roman" w:cs="Times New Roman"/>
          <w:szCs w:val="20"/>
          <w:lang w:val="en-GB"/>
        </w:rPr>
        <w:t xml:space="preserve">Values are expressed as a </w:t>
      </w:r>
      <w:r w:rsidR="008158DB" w:rsidRPr="00F254DC">
        <w:rPr>
          <w:rFonts w:ascii="Times New Roman" w:eastAsia="함초롬바탕" w:hAnsi="Times New Roman" w:cs="Times New Roman"/>
          <w:szCs w:val="20"/>
          <w:lang w:val="en-GB"/>
        </w:rPr>
        <w:t>median</w:t>
      </w:r>
      <w:r w:rsidRPr="00F254DC">
        <w:rPr>
          <w:rFonts w:ascii="Times New Roman" w:eastAsia="함초롬바탕" w:hAnsi="Times New Roman" w:cs="Times New Roman"/>
          <w:szCs w:val="20"/>
          <w:lang w:val="en-GB"/>
        </w:rPr>
        <w:t xml:space="preserve"> </w:t>
      </w:r>
      <w:r w:rsidR="00C10111" w:rsidRPr="00F254DC">
        <w:rPr>
          <w:rFonts w:ascii="Times New Roman" w:eastAsia="함초롬바탕" w:hAnsi="Times New Roman" w:cs="Times New Roman"/>
          <w:szCs w:val="20"/>
          <w:lang w:val="en-GB"/>
        </w:rPr>
        <w:t xml:space="preserve">(interquartile range) </w:t>
      </w:r>
      <w:r w:rsidRPr="00F254DC">
        <w:rPr>
          <w:rFonts w:ascii="Times New Roman" w:hAnsi="Times New Roman" w:cs="Times New Roman"/>
          <w:szCs w:val="20"/>
          <w:lang w:val="en-GB"/>
        </w:rPr>
        <w:t>or N (%).</w:t>
      </w:r>
    </w:p>
    <w:p w14:paraId="7A0737C8" w14:textId="4A46F1DD" w:rsidR="00AD4CD9" w:rsidRPr="00F254DC" w:rsidRDefault="00AD4CD9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F254DC">
        <w:rPr>
          <w:rFonts w:ascii="Times New Roman" w:hAnsi="Times New Roman" w:cs="Times New Roman"/>
          <w:szCs w:val="20"/>
          <w:lang w:val="en-GB"/>
        </w:rPr>
        <w:t xml:space="preserve">eVDI*: the earliest VDI was defined as follows: the first VDI assessed at more than 3 months after AAV diagnosis or at more than 3 months after the first presentation of AAV-related manifestations. </w:t>
      </w:r>
    </w:p>
    <w:p w14:paraId="3603C77A" w14:textId="167D016B" w:rsidR="003F6F19" w:rsidRPr="00F254DC" w:rsidRDefault="00920D2B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  <w:r w:rsidRPr="00F254DC">
        <w:rPr>
          <w:rFonts w:ascii="Times New Roman" w:hAnsi="Times New Roman" w:cs="Times New Roman"/>
          <w:szCs w:val="20"/>
          <w:lang w:val="en-GB"/>
        </w:rPr>
        <w:t xml:space="preserve">AAV: ANCA-associated vasculitis; ANCA: antineutrophil cytoplasmic antibody; BMI: body mass index; MPA: microscopic polyangiitis; GPA: granulomatosis with polyangiitis; EGPA: eosinophilic granulomatosis with polyangiitis; MPO: myeloperoxidase; P: perinuclear; PR3: proteinase 3; C: cytoplasmic; BVAS: </w:t>
      </w:r>
      <w:r w:rsidR="00D32160" w:rsidRPr="00F254DC">
        <w:rPr>
          <w:rFonts w:ascii="Times New Roman" w:hAnsi="Times New Roman" w:cs="Times New Roman"/>
          <w:szCs w:val="20"/>
          <w:lang w:val="en-GB"/>
        </w:rPr>
        <w:t xml:space="preserve">the </w:t>
      </w:r>
      <w:r w:rsidRPr="00F254DC">
        <w:rPr>
          <w:rFonts w:ascii="Times New Roman" w:hAnsi="Times New Roman" w:cs="Times New Roman"/>
          <w:szCs w:val="20"/>
          <w:lang w:val="en-GB"/>
        </w:rPr>
        <w:t xml:space="preserve">Birmingham </w:t>
      </w:r>
      <w:r w:rsidR="00D32160" w:rsidRPr="00F254DC">
        <w:rPr>
          <w:rFonts w:ascii="Times New Roman" w:hAnsi="Times New Roman" w:cs="Times New Roman"/>
          <w:szCs w:val="20"/>
          <w:lang w:val="en-GB"/>
        </w:rPr>
        <w:t>v</w:t>
      </w:r>
      <w:r w:rsidRPr="00F254DC">
        <w:rPr>
          <w:rFonts w:ascii="Times New Roman" w:hAnsi="Times New Roman" w:cs="Times New Roman"/>
          <w:szCs w:val="20"/>
          <w:lang w:val="en-GB"/>
        </w:rPr>
        <w:t xml:space="preserve">asculitis activity score; FFS: </w:t>
      </w:r>
      <w:r w:rsidR="00D32160" w:rsidRPr="00F254DC">
        <w:rPr>
          <w:rFonts w:ascii="Times New Roman" w:hAnsi="Times New Roman" w:cs="Times New Roman"/>
          <w:szCs w:val="20"/>
          <w:lang w:val="en-GB"/>
        </w:rPr>
        <w:t xml:space="preserve">the </w:t>
      </w:r>
      <w:r w:rsidRPr="00F254DC">
        <w:rPr>
          <w:rFonts w:ascii="Times New Roman" w:hAnsi="Times New Roman" w:cs="Times New Roman"/>
          <w:szCs w:val="20"/>
          <w:lang w:val="en-GB"/>
        </w:rPr>
        <w:t>five-factor score;</w:t>
      </w:r>
      <w:r w:rsidR="008E4929" w:rsidRPr="00F254DC">
        <w:rPr>
          <w:rFonts w:ascii="Times New Roman" w:hAnsi="Times New Roman" w:cs="Times New Roman"/>
          <w:szCs w:val="20"/>
          <w:lang w:val="en-GB"/>
        </w:rPr>
        <w:t xml:space="preserve"> </w:t>
      </w:r>
      <w:r w:rsidR="008F3EBC" w:rsidRPr="00F254DC">
        <w:rPr>
          <w:rFonts w:ascii="Times New Roman" w:hAnsi="Times New Roman" w:cs="Times New Roman"/>
          <w:szCs w:val="20"/>
          <w:lang w:val="en-GB"/>
        </w:rPr>
        <w:t>e</w:t>
      </w:r>
      <w:r w:rsidR="00D32160" w:rsidRPr="00F254DC">
        <w:rPr>
          <w:rFonts w:ascii="Times New Roman" w:hAnsi="Times New Roman" w:cs="Times New Roman"/>
          <w:szCs w:val="20"/>
          <w:lang w:val="en-GB"/>
        </w:rPr>
        <w:t xml:space="preserve">VDI: the </w:t>
      </w:r>
      <w:r w:rsidR="008F3EBC" w:rsidRPr="00F254DC">
        <w:rPr>
          <w:rFonts w:ascii="Times New Roman" w:hAnsi="Times New Roman" w:cs="Times New Roman"/>
          <w:szCs w:val="20"/>
          <w:lang w:val="en-GB"/>
        </w:rPr>
        <w:t xml:space="preserve">earlies </w:t>
      </w:r>
      <w:r w:rsidR="00D32160" w:rsidRPr="00F254DC">
        <w:rPr>
          <w:rFonts w:ascii="Times New Roman" w:hAnsi="Times New Roman" w:cs="Times New Roman"/>
          <w:szCs w:val="20"/>
          <w:lang w:val="en-GB"/>
        </w:rPr>
        <w:t xml:space="preserve">vasculitis damage index; </w:t>
      </w:r>
      <w:r w:rsidR="00CC79FD" w:rsidRPr="00F254DC">
        <w:rPr>
          <w:rFonts w:ascii="Times New Roman" w:hAnsi="Times New Roman" w:cs="Times New Roman"/>
          <w:szCs w:val="20"/>
          <w:lang w:val="en-GB"/>
        </w:rPr>
        <w:t xml:space="preserve">ESR: erythrocyte sedimentation rate; CRP: C-reactive protein; </w:t>
      </w:r>
      <w:r w:rsidR="00D32160" w:rsidRPr="00F254DC">
        <w:rPr>
          <w:rFonts w:ascii="Times New Roman" w:hAnsi="Times New Roman" w:cs="Times New Roman"/>
          <w:szCs w:val="20"/>
          <w:lang w:val="en-GB"/>
        </w:rPr>
        <w:t xml:space="preserve">T2DM: type 2 diabetes mellitus. </w:t>
      </w:r>
    </w:p>
    <w:p w14:paraId="7CCB4ACF" w14:textId="1E01F052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B6D3CD9" w14:textId="38C4407A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5BEA5485" w14:textId="47B9681B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2EDB9BF7" w14:textId="39FB2980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7373D403" w14:textId="3D995FFD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0045223" w14:textId="00CFF1C5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47AB901" w14:textId="33183C2C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p w14:paraId="43C93D00" w14:textId="1A35FAC0" w:rsidR="003256A5" w:rsidRDefault="003256A5" w:rsidP="00D32160">
      <w:pPr>
        <w:spacing w:line="240" w:lineRule="auto"/>
        <w:contextualSpacing/>
        <w:jc w:val="left"/>
        <w:rPr>
          <w:rFonts w:ascii="Times New Roman" w:hAnsi="Times New Roman" w:cs="Times New Roman"/>
          <w:szCs w:val="20"/>
          <w:lang w:val="en-GB"/>
        </w:rPr>
      </w:pPr>
    </w:p>
    <w:sectPr w:rsidR="003256A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E9635C6" w14:textId="77777777" w:rsidR="00A210D9" w:rsidRDefault="00A210D9" w:rsidP="00360D90">
      <w:pPr>
        <w:spacing w:after="0" w:line="240" w:lineRule="auto"/>
      </w:pPr>
      <w:r>
        <w:separator/>
      </w:r>
    </w:p>
  </w:endnote>
  <w:endnote w:type="continuationSeparator" w:id="0">
    <w:p w14:paraId="20CF5E42" w14:textId="77777777" w:rsidR="00A210D9" w:rsidRDefault="00A210D9" w:rsidP="00360D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imes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modern"/>
    <w:pitch w:val="variable"/>
    <w:sig w:usb0="F7002EFF" w:usb1="19DFFFFF" w:usb2="001BFDD7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D0657E6" w14:textId="77777777" w:rsidR="00A210D9" w:rsidRDefault="00A210D9" w:rsidP="00360D90">
      <w:pPr>
        <w:spacing w:after="0" w:line="240" w:lineRule="auto"/>
      </w:pPr>
      <w:r>
        <w:separator/>
      </w:r>
    </w:p>
  </w:footnote>
  <w:footnote w:type="continuationSeparator" w:id="0">
    <w:p w14:paraId="465064C8" w14:textId="77777777" w:rsidR="00A210D9" w:rsidRDefault="00A210D9" w:rsidP="00360D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D2B"/>
    <w:rsid w:val="00000B05"/>
    <w:rsid w:val="00003B52"/>
    <w:rsid w:val="00031120"/>
    <w:rsid w:val="00043D74"/>
    <w:rsid w:val="00054DA6"/>
    <w:rsid w:val="00055F95"/>
    <w:rsid w:val="0006032B"/>
    <w:rsid w:val="00066822"/>
    <w:rsid w:val="000A0B8A"/>
    <w:rsid w:val="000B6339"/>
    <w:rsid w:val="000E00BE"/>
    <w:rsid w:val="0011526C"/>
    <w:rsid w:val="0013737C"/>
    <w:rsid w:val="001948A9"/>
    <w:rsid w:val="001B3F2A"/>
    <w:rsid w:val="001C37BB"/>
    <w:rsid w:val="001C534A"/>
    <w:rsid w:val="001C5CEE"/>
    <w:rsid w:val="001D33CD"/>
    <w:rsid w:val="001E4A05"/>
    <w:rsid w:val="002060A1"/>
    <w:rsid w:val="00231C06"/>
    <w:rsid w:val="002441A5"/>
    <w:rsid w:val="00271F14"/>
    <w:rsid w:val="00273AE7"/>
    <w:rsid w:val="0028776E"/>
    <w:rsid w:val="002D7B6B"/>
    <w:rsid w:val="002F10ED"/>
    <w:rsid w:val="0031687B"/>
    <w:rsid w:val="00317E67"/>
    <w:rsid w:val="003256A5"/>
    <w:rsid w:val="00331642"/>
    <w:rsid w:val="00347198"/>
    <w:rsid w:val="003566B2"/>
    <w:rsid w:val="00360D90"/>
    <w:rsid w:val="003749B2"/>
    <w:rsid w:val="003A669B"/>
    <w:rsid w:val="003D250A"/>
    <w:rsid w:val="003D4A26"/>
    <w:rsid w:val="003F6F19"/>
    <w:rsid w:val="004029AE"/>
    <w:rsid w:val="00404A3C"/>
    <w:rsid w:val="004107E5"/>
    <w:rsid w:val="00412B8F"/>
    <w:rsid w:val="00413256"/>
    <w:rsid w:val="00457EC5"/>
    <w:rsid w:val="00461456"/>
    <w:rsid w:val="00464F4E"/>
    <w:rsid w:val="00473CA7"/>
    <w:rsid w:val="004A3E92"/>
    <w:rsid w:val="004A593B"/>
    <w:rsid w:val="004B1702"/>
    <w:rsid w:val="004C7B4A"/>
    <w:rsid w:val="005213DA"/>
    <w:rsid w:val="00593A64"/>
    <w:rsid w:val="005945D0"/>
    <w:rsid w:val="005B264E"/>
    <w:rsid w:val="005B3F82"/>
    <w:rsid w:val="005C479A"/>
    <w:rsid w:val="005D68BC"/>
    <w:rsid w:val="005D7475"/>
    <w:rsid w:val="00606504"/>
    <w:rsid w:val="006366B9"/>
    <w:rsid w:val="00647944"/>
    <w:rsid w:val="00654650"/>
    <w:rsid w:val="00671F65"/>
    <w:rsid w:val="00692F2B"/>
    <w:rsid w:val="006973CC"/>
    <w:rsid w:val="00697608"/>
    <w:rsid w:val="006A7FEC"/>
    <w:rsid w:val="006B07EA"/>
    <w:rsid w:val="006B09CD"/>
    <w:rsid w:val="006B6CA5"/>
    <w:rsid w:val="006D39B6"/>
    <w:rsid w:val="006F45CC"/>
    <w:rsid w:val="0070096E"/>
    <w:rsid w:val="00707883"/>
    <w:rsid w:val="00742E3F"/>
    <w:rsid w:val="007569E3"/>
    <w:rsid w:val="0077447F"/>
    <w:rsid w:val="00797253"/>
    <w:rsid w:val="007D2C59"/>
    <w:rsid w:val="007E68D3"/>
    <w:rsid w:val="007F2A17"/>
    <w:rsid w:val="008158DB"/>
    <w:rsid w:val="008666F4"/>
    <w:rsid w:val="00867A9F"/>
    <w:rsid w:val="00876E02"/>
    <w:rsid w:val="008A2541"/>
    <w:rsid w:val="008A3377"/>
    <w:rsid w:val="008A41A4"/>
    <w:rsid w:val="008D08AD"/>
    <w:rsid w:val="008E4929"/>
    <w:rsid w:val="008F3B2C"/>
    <w:rsid w:val="008F3EBC"/>
    <w:rsid w:val="008F6247"/>
    <w:rsid w:val="008F6DE8"/>
    <w:rsid w:val="00920D2B"/>
    <w:rsid w:val="00924644"/>
    <w:rsid w:val="00925D6C"/>
    <w:rsid w:val="00937C32"/>
    <w:rsid w:val="00937D55"/>
    <w:rsid w:val="00943DFF"/>
    <w:rsid w:val="00955042"/>
    <w:rsid w:val="00960D4A"/>
    <w:rsid w:val="00965BF5"/>
    <w:rsid w:val="00990105"/>
    <w:rsid w:val="009C68FA"/>
    <w:rsid w:val="009E1BB0"/>
    <w:rsid w:val="00A210D9"/>
    <w:rsid w:val="00A23438"/>
    <w:rsid w:val="00A5089D"/>
    <w:rsid w:val="00A57547"/>
    <w:rsid w:val="00A85107"/>
    <w:rsid w:val="00A875A3"/>
    <w:rsid w:val="00A87D7B"/>
    <w:rsid w:val="00AA4FAE"/>
    <w:rsid w:val="00AC599A"/>
    <w:rsid w:val="00AD4CD9"/>
    <w:rsid w:val="00AD7ABE"/>
    <w:rsid w:val="00B06D2A"/>
    <w:rsid w:val="00B3024B"/>
    <w:rsid w:val="00B503DC"/>
    <w:rsid w:val="00B530A0"/>
    <w:rsid w:val="00B5514C"/>
    <w:rsid w:val="00B56475"/>
    <w:rsid w:val="00B57AAE"/>
    <w:rsid w:val="00B91BFC"/>
    <w:rsid w:val="00B95D15"/>
    <w:rsid w:val="00BA1CD2"/>
    <w:rsid w:val="00BC0482"/>
    <w:rsid w:val="00BC0EEB"/>
    <w:rsid w:val="00BC69A6"/>
    <w:rsid w:val="00BE3EB5"/>
    <w:rsid w:val="00BF6D25"/>
    <w:rsid w:val="00C10111"/>
    <w:rsid w:val="00C30427"/>
    <w:rsid w:val="00C3211E"/>
    <w:rsid w:val="00C549AE"/>
    <w:rsid w:val="00C556B1"/>
    <w:rsid w:val="00C74FEB"/>
    <w:rsid w:val="00CA7256"/>
    <w:rsid w:val="00CC1153"/>
    <w:rsid w:val="00CC31D1"/>
    <w:rsid w:val="00CC79FD"/>
    <w:rsid w:val="00CD18B2"/>
    <w:rsid w:val="00CD3DDD"/>
    <w:rsid w:val="00CE3A13"/>
    <w:rsid w:val="00D04494"/>
    <w:rsid w:val="00D32160"/>
    <w:rsid w:val="00D36521"/>
    <w:rsid w:val="00D64E54"/>
    <w:rsid w:val="00D76F58"/>
    <w:rsid w:val="00DA32CE"/>
    <w:rsid w:val="00DB74DF"/>
    <w:rsid w:val="00DC582F"/>
    <w:rsid w:val="00E01AF3"/>
    <w:rsid w:val="00E1172D"/>
    <w:rsid w:val="00EA2677"/>
    <w:rsid w:val="00EB3D6A"/>
    <w:rsid w:val="00ED4C10"/>
    <w:rsid w:val="00EE1E16"/>
    <w:rsid w:val="00F144EE"/>
    <w:rsid w:val="00F235D1"/>
    <w:rsid w:val="00F254DC"/>
    <w:rsid w:val="00F726DE"/>
    <w:rsid w:val="00FE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1876BFF"/>
  <w15:chartTrackingRefBased/>
  <w15:docId w15:val="{2031AECF-AEA8-4C89-8407-CF0751B9AE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20D2B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920D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60D9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60D90"/>
  </w:style>
  <w:style w:type="paragraph" w:styleId="a5">
    <w:name w:val="footer"/>
    <w:basedOn w:val="a"/>
    <w:link w:val="Char0"/>
    <w:uiPriority w:val="99"/>
    <w:unhideWhenUsed/>
    <w:rsid w:val="00360D9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60D90"/>
  </w:style>
  <w:style w:type="paragraph" w:customStyle="1" w:styleId="Pa4">
    <w:name w:val="Pa4"/>
    <w:basedOn w:val="a"/>
    <w:next w:val="a"/>
    <w:uiPriority w:val="99"/>
    <w:rsid w:val="003256A5"/>
    <w:pPr>
      <w:wordWrap/>
      <w:adjustRightInd w:val="0"/>
      <w:spacing w:after="0" w:line="241" w:lineRule="atLeast"/>
      <w:jc w:val="left"/>
    </w:pPr>
    <w:rPr>
      <w:rFonts w:ascii="Times" w:hAnsi="Times" w:cs="Times"/>
      <w:kern w:val="0"/>
      <w:sz w:val="24"/>
      <w:szCs w:val="24"/>
    </w:rPr>
  </w:style>
  <w:style w:type="character" w:customStyle="1" w:styleId="A6">
    <w:name w:val="A6"/>
    <w:uiPriority w:val="99"/>
    <w:rsid w:val="003256A5"/>
    <w:rPr>
      <w:b/>
      <w:bCs/>
      <w:color w:val="000000"/>
      <w:sz w:val="18"/>
      <w:szCs w:val="18"/>
    </w:rPr>
  </w:style>
  <w:style w:type="character" w:customStyle="1" w:styleId="A8">
    <w:name w:val="A8"/>
    <w:uiPriority w:val="99"/>
    <w:rsid w:val="003256A5"/>
    <w:rPr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362</Words>
  <Characters>2066</Characters>
  <Application>Microsoft Office Word</Application>
  <DocSecurity>0</DocSecurity>
  <Lines>17</Lines>
  <Paragraphs>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이상원(류마티스내과)</cp:lastModifiedBy>
  <cp:revision>31</cp:revision>
  <dcterms:created xsi:type="dcterms:W3CDTF">2025-07-11T23:13:00Z</dcterms:created>
  <dcterms:modified xsi:type="dcterms:W3CDTF">2025-07-12T03:25:00Z</dcterms:modified>
</cp:coreProperties>
</file>